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7B86" w14:textId="77777777" w:rsidR="00C073A4" w:rsidRPr="00BF56EF" w:rsidRDefault="00C073A4" w:rsidP="00C073A4">
      <w:pPr>
        <w:pStyle w:val="Heading1"/>
        <w:rPr>
          <w:lang w:val="en-GB"/>
        </w:rPr>
      </w:pPr>
      <w:r w:rsidRPr="00BF56EF">
        <w:rPr>
          <w:lang w:val="en-GB"/>
        </w:rPr>
        <w:t>Appendix 1</w:t>
      </w:r>
    </w:p>
    <w:p w14:paraId="20F9C7DB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b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b/>
          <w:sz w:val="16"/>
          <w:szCs w:val="16"/>
          <w:lang w:val="en-GB" w:bidi="en-GB"/>
        </w:rPr>
        <w:t>In Other Words: A short word association game</w:t>
      </w:r>
    </w:p>
    <w:p w14:paraId="2974DFEC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03BF1F87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The next questions will present you with the name of a city with the request to write as many keywords as you can think of that you associate with it.</w:t>
      </w:r>
    </w:p>
    <w:p w14:paraId="562939C3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0699BEC4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The survey will progress to the next question when the timer expires in 25 secs. Please use a new line (hit Return) for each association, for example, if presented with the word BIRD you might write:</w:t>
      </w:r>
    </w:p>
    <w:p w14:paraId="53381F46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2B149181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flying</w:t>
      </w:r>
    </w:p>
    <w:p w14:paraId="4F1EC9DE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feathers</w:t>
      </w:r>
    </w:p>
    <w:p w14:paraId="6B3338D7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the word</w:t>
      </w:r>
    </w:p>
    <w:p w14:paraId="27187F3A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yellow</w:t>
      </w:r>
    </w:p>
    <w:p w14:paraId="71D595EE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ducks</w:t>
      </w:r>
    </w:p>
    <w:p w14:paraId="29E5BEB4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6DD1C0F3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When you hit NEXT the timer will begin.</w:t>
      </w:r>
    </w:p>
    <w:p w14:paraId="22E42802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25DFA6C6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 xml:space="preserve">Q1: [TIMED ASSOCIATION] </w:t>
      </w: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In the next 25 seconds, describe what you associate with the </w:t>
      </w:r>
      <w:r w:rsidRPr="00BF56EF">
        <w:rPr>
          <w:rStyle w:val="Strong"/>
          <w:rFonts w:ascii="Times New Roman" w:hAnsi="Times New Roman" w:cs="Times New Roman"/>
          <w:sz w:val="16"/>
          <w:szCs w:val="16"/>
          <w:lang w:val="en-GB"/>
        </w:rPr>
        <w:t>CITY of GLASGOW</w:t>
      </w: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.</w:t>
      </w:r>
    </w:p>
    <w:p w14:paraId="100DCFCD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Q2: </w:t>
      </w: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 xml:space="preserve">[TIMED ASSOCIATION] </w:t>
      </w: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In the next 25 seconds, describe what you associate with the </w:t>
      </w:r>
      <w:r w:rsidRPr="00BF56EF">
        <w:rPr>
          <w:rStyle w:val="Strong"/>
          <w:rFonts w:ascii="Times New Roman" w:hAnsi="Times New Roman" w:cs="Times New Roman"/>
          <w:sz w:val="16"/>
          <w:szCs w:val="16"/>
          <w:lang w:val="en-GB"/>
        </w:rPr>
        <w:t>PEOPLE of GLASGOW</w:t>
      </w: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.</w:t>
      </w:r>
    </w:p>
    <w:p w14:paraId="7CE9A517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</w:p>
    <w:p w14:paraId="2A6F5759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Q3: Have you ever been to Glasgow? (</w:t>
      </w:r>
      <w:proofErr w:type="spellStart"/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Yes|No</w:t>
      </w:r>
      <w:proofErr w:type="spellEnd"/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)</w:t>
      </w:r>
    </w:p>
    <w:p w14:paraId="0C76ABB4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</w:p>
    <w:p w14:paraId="3FA5DEF9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If NO SKIP STRAIGHT to Q4.</w:t>
      </w:r>
    </w:p>
    <w:p w14:paraId="5967D457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</w:p>
    <w:p w14:paraId="7F49FE4B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BF56EF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IF YES:</w:t>
      </w:r>
    </w:p>
    <w:p w14:paraId="54AD8AA4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</w:p>
    <w:p w14:paraId="20AC981C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A: Which best describes your relationship to GLASGOW? Check all that apply. *</w:t>
      </w:r>
    </w:p>
    <w:p w14:paraId="18543E8B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Resident</w:t>
      </w:r>
    </w:p>
    <w:p w14:paraId="72F02233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Former resident</w:t>
      </w:r>
    </w:p>
    <w:p w14:paraId="015CF837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Work here</w:t>
      </w:r>
    </w:p>
    <w:p w14:paraId="66AB08DB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Have visited (work)</w:t>
      </w:r>
    </w:p>
    <w:p w14:paraId="4A7FA036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Have visited (study)</w:t>
      </w:r>
    </w:p>
    <w:p w14:paraId="1D321714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Have visited (tourist)</w:t>
      </w:r>
    </w:p>
    <w:p w14:paraId="25AC1D7A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In transit only (i.e. passed through the city, or stayed only very briefly).</w:t>
      </w:r>
    </w:p>
    <w:p w14:paraId="56F3A889" w14:textId="77777777" w:rsidR="00C073A4" w:rsidRPr="00BF56EF" w:rsidRDefault="00C073A4" w:rsidP="00C073A4">
      <w:pPr>
        <w:pStyle w:val="TableFigur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Other - please specify</w:t>
      </w:r>
    </w:p>
    <w:p w14:paraId="5C957A17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</w:p>
    <w:p w14:paraId="6D79BAE4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B: Which aspects of Glasgow City appeal most to you? *</w:t>
      </w:r>
    </w:p>
    <w:p w14:paraId="7203A44D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Museums and galleries</w:t>
      </w:r>
    </w:p>
    <w:p w14:paraId="10C31855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Nightlife</w:t>
      </w:r>
    </w:p>
    <w:p w14:paraId="2789402F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Music</w:t>
      </w:r>
    </w:p>
    <w:p w14:paraId="5770139B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Food and hospitality offers</w:t>
      </w:r>
    </w:p>
    <w:p w14:paraId="01ACF48F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Retail</w:t>
      </w:r>
    </w:p>
    <w:p w14:paraId="632EBDDB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Built heritage (old buildings)</w:t>
      </w:r>
    </w:p>
    <w:p w14:paraId="13366556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Conference and meetings facilities</w:t>
      </w:r>
    </w:p>
    <w:p w14:paraId="28DA5881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Sport</w:t>
      </w:r>
    </w:p>
    <w:p w14:paraId="5B82128C" w14:textId="77777777" w:rsidR="00C073A4" w:rsidRPr="00BF56EF" w:rsidRDefault="00C073A4" w:rsidP="00C073A4">
      <w:pPr>
        <w:pStyle w:val="TableFigur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BF56EF">
        <w:rPr>
          <w:rFonts w:ascii="Times New Roman" w:hAnsi="Times New Roman" w:cs="Times New Roman"/>
          <w:noProof/>
          <w:sz w:val="16"/>
          <w:szCs w:val="16"/>
          <w:lang w:val="en-GB"/>
        </w:rPr>
        <w:t>Other - Please state</w:t>
      </w:r>
    </w:p>
    <w:p w14:paraId="280E5BDA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</w:p>
    <w:p w14:paraId="49E68F9D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Q4: Which of the following best describes the highest level of education obtained? *</w:t>
      </w:r>
    </w:p>
    <w:p w14:paraId="2D205693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Less than secondary school</w:t>
      </w:r>
    </w:p>
    <w:p w14:paraId="4CA60564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Secondary school</w:t>
      </w:r>
    </w:p>
    <w:p w14:paraId="1829ABD1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College/further education</w:t>
      </w:r>
    </w:p>
    <w:p w14:paraId="11B12647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University/higher education</w:t>
      </w:r>
    </w:p>
    <w:p w14:paraId="541631DB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Advanced degree (Master's, Ph.D., M.D.)</w:t>
      </w:r>
    </w:p>
    <w:p w14:paraId="72838402" w14:textId="77777777" w:rsidR="00C073A4" w:rsidRPr="00BF56EF" w:rsidRDefault="00C073A4" w:rsidP="00C073A4">
      <w:pPr>
        <w:pStyle w:val="TableFigure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t>Other - Please specify</w:t>
      </w:r>
    </w:p>
    <w:p w14:paraId="3A6C3EAF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</w:p>
    <w:p w14:paraId="65AD8016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Q5: Which of the following best describes your current employment? *</w:t>
      </w:r>
    </w:p>
    <w:p w14:paraId="4C17B4E4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Full time</w:t>
      </w:r>
    </w:p>
    <w:p w14:paraId="4483740E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Part time</w:t>
      </w:r>
    </w:p>
    <w:p w14:paraId="02082624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Not employed</w:t>
      </w:r>
    </w:p>
    <w:p w14:paraId="0DABD985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Student</w:t>
      </w:r>
    </w:p>
    <w:p w14:paraId="14C47DC4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Retired</w:t>
      </w:r>
    </w:p>
    <w:p w14:paraId="51198665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>Disabled</w:t>
      </w:r>
    </w:p>
    <w:p w14:paraId="5B45A163" w14:textId="77777777" w:rsidR="00C073A4" w:rsidRPr="00BF56EF" w:rsidRDefault="00C073A4" w:rsidP="00C073A4">
      <w:pPr>
        <w:pStyle w:val="TableFigure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</w:pPr>
      <w:r w:rsidRPr="00BF56EF">
        <w:rPr>
          <w:rFonts w:ascii="Times New Roman" w:eastAsia="Times New Roman" w:hAnsi="Times New Roman" w:cs="Times New Roman"/>
          <w:color w:val="auto"/>
          <w:sz w:val="16"/>
          <w:szCs w:val="16"/>
          <w:lang w:val="en-GB" w:eastAsia="en-US"/>
        </w:rPr>
        <w:t xml:space="preserve">Other - Please specify </w:t>
      </w:r>
    </w:p>
    <w:p w14:paraId="194D44DC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</w:p>
    <w:p w14:paraId="445762FF" w14:textId="77777777" w:rsidR="00C073A4" w:rsidRPr="00BF56EF" w:rsidRDefault="00C073A4" w:rsidP="00C073A4">
      <w:pPr>
        <w:pStyle w:val="TableFigure"/>
        <w:spacing w:line="240" w:lineRule="auto"/>
        <w:rPr>
          <w:rFonts w:ascii="Times New Roman" w:eastAsia="Calibri" w:hAnsi="Times New Roman" w:cs="Times New Roman"/>
          <w:sz w:val="16"/>
          <w:szCs w:val="16"/>
          <w:lang w:val="en-GB" w:bidi="en-GB"/>
        </w:rPr>
      </w:pPr>
      <w:r w:rsidRPr="00BF56EF">
        <w:rPr>
          <w:rFonts w:ascii="Times New Roman" w:eastAsia="Calibri" w:hAnsi="Times New Roman" w:cs="Times New Roman"/>
          <w:sz w:val="16"/>
          <w:szCs w:val="16"/>
          <w:lang w:val="en-GB" w:bidi="en-GB"/>
        </w:rPr>
        <w:lastRenderedPageBreak/>
        <w:t>Thank you.</w:t>
      </w:r>
    </w:p>
    <w:p w14:paraId="677D9784" w14:textId="77777777" w:rsidR="00C073A4" w:rsidRPr="00BF56EF" w:rsidRDefault="00C073A4" w:rsidP="00C073A4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3F5E11" w14:textId="77777777" w:rsidR="00C62139" w:rsidRDefault="00C62139"/>
    <w:sectPr w:rsidR="00C62139" w:rsidSect="00403D10">
      <w:footerReference w:type="default" r:id="rId5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A9CB6" w14:textId="77777777" w:rsidR="00C073A4" w:rsidRDefault="00C073A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D5068"/>
    <w:multiLevelType w:val="hybridMultilevel"/>
    <w:tmpl w:val="EDEAA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A1EC4"/>
    <w:multiLevelType w:val="hybridMultilevel"/>
    <w:tmpl w:val="ED08E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657BE"/>
    <w:multiLevelType w:val="hybridMultilevel"/>
    <w:tmpl w:val="BB60D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A7F50"/>
    <w:multiLevelType w:val="hybridMultilevel"/>
    <w:tmpl w:val="E326B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6949637">
    <w:abstractNumId w:val="1"/>
  </w:num>
  <w:num w:numId="2" w16cid:durableId="569510960">
    <w:abstractNumId w:val="3"/>
  </w:num>
  <w:num w:numId="3" w16cid:durableId="1496918243">
    <w:abstractNumId w:val="2"/>
  </w:num>
  <w:num w:numId="4" w16cid:durableId="293021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0D"/>
    <w:rsid w:val="0008000D"/>
    <w:rsid w:val="00C073A4"/>
    <w:rsid w:val="00C6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C84C8-6745-4E30-82D9-70B1149C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A4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3"/>
    <w:qFormat/>
    <w:rsid w:val="00C073A4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C073A4"/>
    <w:rPr>
      <w:rFonts w:ascii="Times New Roman" w:hAnsi="Times New Roman" w:cs="Times New Roman"/>
      <w:b/>
      <w:kern w:val="0"/>
      <w:sz w:val="36"/>
      <w:szCs w:val="36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7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3A4"/>
    <w:rPr>
      <w:kern w:val="0"/>
      <w:lang w:bidi="ar-SA"/>
      <w14:ligatures w14:val="none"/>
    </w:rPr>
  </w:style>
  <w:style w:type="paragraph" w:customStyle="1" w:styleId="TableFigure">
    <w:name w:val="Table/Figure"/>
    <w:basedOn w:val="Normal"/>
    <w:uiPriority w:val="4"/>
    <w:qFormat/>
    <w:rsid w:val="00C073A4"/>
    <w:pPr>
      <w:spacing w:before="240" w:after="0" w:line="480" w:lineRule="auto"/>
      <w:contextualSpacing/>
    </w:pPr>
    <w:rPr>
      <w:rFonts w:eastAsiaTheme="minorEastAsia"/>
      <w:color w:val="000000" w:themeColor="text1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C073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1-21T07:05:00Z</dcterms:created>
  <dcterms:modified xsi:type="dcterms:W3CDTF">2023-11-21T07:05:00Z</dcterms:modified>
</cp:coreProperties>
</file>